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80BF3" w14:textId="09D6ED46" w:rsidR="2CBB7DFF" w:rsidRDefault="4D9E0681" w:rsidP="4D9E068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4D9E06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3E5D1F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4D9E06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– Summary of all essential data science skills across all regions and by region </w:t>
      </w:r>
    </w:p>
    <w:p w14:paraId="3558F9BA" w14:textId="3B492576" w:rsidR="2CBB7DFF" w:rsidRDefault="2CBB7DFF" w:rsidP="2CBB7DFF">
      <w:pPr>
        <w:rPr>
          <w:b/>
          <w:bCs/>
        </w:rPr>
      </w:pP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880"/>
        <w:gridCol w:w="5535"/>
        <w:gridCol w:w="1500"/>
        <w:gridCol w:w="1365"/>
        <w:gridCol w:w="1200"/>
        <w:gridCol w:w="1065"/>
      </w:tblGrid>
      <w:tr w:rsidR="2CBB7DFF" w14:paraId="32A303EC" w14:textId="77777777" w:rsidTr="2CBB7DFF">
        <w:trPr>
          <w:trHeight w:val="315"/>
        </w:trPr>
        <w:tc>
          <w:tcPr>
            <w:tcW w:w="28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F9A8A" w14:textId="5A2EB71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Theme</w:t>
            </w:r>
          </w:p>
        </w:tc>
        <w:tc>
          <w:tcPr>
            <w:tcW w:w="553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FB5B6D" w14:textId="11646CC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kil</w:t>
            </w:r>
          </w:p>
        </w:tc>
        <w:tc>
          <w:tcPr>
            <w:tcW w:w="15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BE96CF" w14:textId="6F9F4D2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ll regions</w:t>
            </w:r>
          </w:p>
        </w:tc>
        <w:tc>
          <w:tcPr>
            <w:tcW w:w="13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18978" w14:textId="6A7480F3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frica</w:t>
            </w:r>
          </w:p>
        </w:tc>
        <w:tc>
          <w:tcPr>
            <w:tcW w:w="12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708F15" w14:textId="4ED1CC8E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sia</w:t>
            </w:r>
          </w:p>
        </w:tc>
        <w:tc>
          <w:tcPr>
            <w:tcW w:w="10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4C3510" w14:textId="66BC72AD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LAC</w:t>
            </w:r>
          </w:p>
        </w:tc>
      </w:tr>
      <w:tr w:rsidR="2CBB7DFF" w14:paraId="48469825" w14:textId="77777777" w:rsidTr="2CBB7DFF">
        <w:trPr>
          <w:trHeight w:val="315"/>
        </w:trPr>
        <w:tc>
          <w:tcPr>
            <w:tcW w:w="28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49F22E" w14:textId="49DFEB1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earch Planning</w:t>
            </w:r>
          </w:p>
        </w:tc>
        <w:tc>
          <w:tcPr>
            <w:tcW w:w="553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12ACF" w14:textId="27F3D478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B56CE" w14:textId="5AADA737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C5B34E" w14:textId="0BD11EF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103774" w14:textId="39FC991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E14A95" w14:textId="3D58949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2CBB7DFF" w14:paraId="575346F9" w14:textId="77777777" w:rsidTr="2CBB7DFF">
        <w:trPr>
          <w:trHeight w:val="315"/>
        </w:trPr>
        <w:tc>
          <w:tcPr>
            <w:tcW w:w="2880" w:type="dxa"/>
            <w:tcBorders>
              <w:top w:val="single" w:sz="12" w:space="0" w:color="000000" w:themeColor="text1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B3575" w14:textId="3EB1C33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477C13" w14:textId="0D0B4EE1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Developing a research protocol and data science approaches to be applied and seeking ethical approval</w:t>
            </w:r>
          </w:p>
        </w:tc>
        <w:tc>
          <w:tcPr>
            <w:tcW w:w="15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40DA4" w14:textId="0F91C53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9.4%</w:t>
            </w:r>
          </w:p>
        </w:tc>
        <w:tc>
          <w:tcPr>
            <w:tcW w:w="13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8EF745" w14:textId="668DBA39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1%</w:t>
            </w:r>
          </w:p>
        </w:tc>
        <w:tc>
          <w:tcPr>
            <w:tcW w:w="12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641955" w14:textId="2971FCA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2%</w:t>
            </w:r>
          </w:p>
        </w:tc>
        <w:tc>
          <w:tcPr>
            <w:tcW w:w="10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3247E" w14:textId="0EAD8E61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%</w:t>
            </w:r>
          </w:p>
        </w:tc>
      </w:tr>
      <w:tr w:rsidR="2CBB7DFF" w14:paraId="4AAF115F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031A7" w14:textId="66B4ABF3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EE1D03" w14:textId="0E2BC433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Defining the skills required in the research team and data science tools needed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A7A2B1" w14:textId="4C187341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.9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949F7B" w14:textId="372EFA9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740E4" w14:textId="3C92D91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2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465BD" w14:textId="16EF6A04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%</w:t>
            </w:r>
          </w:p>
        </w:tc>
      </w:tr>
      <w:tr w:rsidR="2CBB7DFF" w14:paraId="2F840065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7EFF09" w14:textId="298A24E3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372D80" w14:textId="233E644A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Understanding of research project management and evaluation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1BE1C" w14:textId="420AA118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.5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554131" w14:textId="315E9C0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B54ADE" w14:textId="3E77CF6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3714CD" w14:textId="61A41559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%</w:t>
            </w:r>
          </w:p>
        </w:tc>
      </w:tr>
      <w:tr w:rsidR="2CBB7DFF" w14:paraId="7183B529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EC9AF" w14:textId="33C514F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824669" w14:textId="72B65D03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Sourcing and managing funding awards for research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D179DE" w14:textId="6A9AE293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.7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E1E2E" w14:textId="6375DBF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.7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180D9" w14:textId="10BC8A8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.7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6C3F2C" w14:textId="12A51D7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.2%</w:t>
            </w:r>
          </w:p>
        </w:tc>
      </w:tr>
      <w:tr w:rsidR="2CBB7DFF" w14:paraId="35B097D8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6B582E" w14:textId="59748F86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FDB887" w14:textId="5C9EF405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Understanding of the ethical considerations of health data research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69F2BD" w14:textId="440FFE22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.4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94445" w14:textId="1C500201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.9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B11F0" w14:textId="2B51DE2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.8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DCFEC" w14:textId="695E4D0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.2%</w:t>
            </w:r>
          </w:p>
        </w:tc>
      </w:tr>
      <w:tr w:rsidR="2CBB7DFF" w14:paraId="366B2E9D" w14:textId="77777777" w:rsidTr="2CBB7DFF">
        <w:trPr>
          <w:trHeight w:val="315"/>
        </w:trPr>
        <w:tc>
          <w:tcPr>
            <w:tcW w:w="28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78040" w14:textId="72E0A599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Access &amp; Management</w:t>
            </w:r>
          </w:p>
        </w:tc>
        <w:tc>
          <w:tcPr>
            <w:tcW w:w="553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21A98" w14:textId="67C5368E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B41A6" w14:textId="403916E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166250" w14:textId="72DBE02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8596B4" w14:textId="33FA8032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F0B72A" w14:textId="040FE147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2CBB7DFF" w14:paraId="124673AD" w14:textId="77777777" w:rsidTr="2CBB7DFF">
        <w:trPr>
          <w:trHeight w:val="315"/>
        </w:trPr>
        <w:tc>
          <w:tcPr>
            <w:tcW w:w="2880" w:type="dxa"/>
            <w:tcBorders>
              <w:top w:val="single" w:sz="12" w:space="0" w:color="000000" w:themeColor="text1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5A5CD1" w14:textId="632D933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C5745" w14:textId="6A5EA814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Capturing and collecting data using appropriate techniques and tools</w:t>
            </w:r>
          </w:p>
        </w:tc>
        <w:tc>
          <w:tcPr>
            <w:tcW w:w="15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BF0810" w14:textId="6C439A0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.5%</w:t>
            </w:r>
          </w:p>
        </w:tc>
        <w:tc>
          <w:tcPr>
            <w:tcW w:w="13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57D11" w14:textId="1259BFD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%</w:t>
            </w:r>
          </w:p>
        </w:tc>
        <w:tc>
          <w:tcPr>
            <w:tcW w:w="12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CF2803" w14:textId="5B20389E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%</w:t>
            </w:r>
          </w:p>
        </w:tc>
        <w:tc>
          <w:tcPr>
            <w:tcW w:w="10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3510F" w14:textId="38F8BBA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%</w:t>
            </w:r>
          </w:p>
        </w:tc>
      </w:tr>
      <w:tr w:rsidR="2CBB7DFF" w14:paraId="33768629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F95B1" w14:textId="395BBB1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4C6F5" w14:textId="1C93B579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Identifying relevant health data sets for research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79CA1" w14:textId="3A48ADC9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FA29EF" w14:textId="07E7BC58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BD80D" w14:textId="06D82D26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F89FC" w14:textId="4A9FCE1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%</w:t>
            </w:r>
          </w:p>
        </w:tc>
      </w:tr>
      <w:tr w:rsidR="2CBB7DFF" w14:paraId="160C136F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13BCF8" w14:textId="26266DF9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AB151E" w14:textId="569D5F69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Developing a data management plan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73355F" w14:textId="3A48E358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.1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37EB69" w14:textId="1E14E7C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.8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D2DC10" w14:textId="4FB81DD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.5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DEA8C" w14:textId="0E177324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.1%</w:t>
            </w:r>
          </w:p>
        </w:tc>
      </w:tr>
      <w:tr w:rsidR="2CBB7DFF" w14:paraId="72563DAE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FB787" w14:textId="0E6B8623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C4DAE" w14:textId="25F9AA15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Data preparation - cleaning, standardising and quality assessment of data prior to analysis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98AF5C" w14:textId="15D948D4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E48EB" w14:textId="1ED9324D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1CCD99" w14:textId="115738B4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651C3C" w14:textId="2EFF71F3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%</w:t>
            </w:r>
          </w:p>
        </w:tc>
      </w:tr>
      <w:tr w:rsidR="2CBB7DFF" w14:paraId="6661EB04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8C1283" w14:textId="0547C75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DC1325" w14:textId="440F4F06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of different health relevant data sources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6B410" w14:textId="04A20F0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.7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A8D7E" w14:textId="6814852D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EFA8EF" w14:textId="68F52722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.9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DBFF2F" w14:textId="73FEB42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.9%</w:t>
            </w:r>
          </w:p>
        </w:tc>
      </w:tr>
      <w:tr w:rsidR="2CBB7DFF" w14:paraId="295C467B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308031" w14:textId="0B2D200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37B347" w14:textId="46893251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Accessing health data sets for research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7747E" w14:textId="5BED1575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5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11FC5" w14:textId="52AEB054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7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F8FE5" w14:textId="1C6AB49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1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EB2CFB" w14:textId="24221DC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.2%</w:t>
            </w:r>
          </w:p>
        </w:tc>
      </w:tr>
      <w:tr w:rsidR="2CBB7DFF" w14:paraId="087FF58F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B79A52" w14:textId="285EA34D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05AB1" w14:textId="6C0EE101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Storing and managing data using appropriate techniques and tools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9D918F" w14:textId="129B0BB6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6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F7909" w14:textId="31F2704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.6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67880" w14:textId="6846BEE5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2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C00E1" w14:textId="563152B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1%</w:t>
            </w:r>
          </w:p>
        </w:tc>
      </w:tr>
      <w:tr w:rsidR="2CBB7DFF" w14:paraId="62A96187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B6CDE1" w14:textId="4BF8CC32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4F7521" w14:textId="311048AA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Understanding of ethical considerations in the use of health data for research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DAC989" w14:textId="79362081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5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4F18AF" w14:textId="530DDE14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70486" w14:textId="07D041D8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9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E05282" w14:textId="5E3707C1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2%</w:t>
            </w:r>
          </w:p>
        </w:tc>
      </w:tr>
      <w:tr w:rsidR="2CBB7DFF" w14:paraId="40FECE54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AA6D0" w14:textId="69F47342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D7BC6" w14:textId="353A59E2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Understanding of data and information governance considerations in relation to use of health data for research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303D6" w14:textId="08053F61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2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8583C6" w14:textId="49271C2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4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6C289" w14:textId="6C17B42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4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B67FF" w14:textId="4679AF7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2%</w:t>
            </w:r>
          </w:p>
        </w:tc>
      </w:tr>
      <w:tr w:rsidR="2CBB7DFF" w14:paraId="40AA50C6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05A69" w14:textId="5B615CF3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13A61" w14:textId="2C34868C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Making datasets more FAIR (Findable, Accessible, Interoperable, Reusable)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EFBE3" w14:textId="0052E84E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2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2EAC9C" w14:textId="4AC9C125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3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5E266" w14:textId="589024B2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1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99496" w14:textId="215288A5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6%</w:t>
            </w:r>
          </w:p>
        </w:tc>
      </w:tr>
      <w:tr w:rsidR="2CBB7DFF" w14:paraId="1A600D36" w14:textId="77777777" w:rsidTr="2CBB7DFF">
        <w:trPr>
          <w:trHeight w:val="315"/>
        </w:trPr>
        <w:tc>
          <w:tcPr>
            <w:tcW w:w="28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BD30D" w14:textId="5F844C1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Analysis</w:t>
            </w:r>
          </w:p>
        </w:tc>
        <w:tc>
          <w:tcPr>
            <w:tcW w:w="553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229D5" w14:textId="1C55DA3B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BC331B" w14:textId="1FDE781E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58B024" w14:textId="7502F3F1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2A3C35" w14:textId="642E1917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21E841" w14:textId="38B380F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2CBB7DFF" w14:paraId="2186BF44" w14:textId="77777777" w:rsidTr="2CBB7DFF">
        <w:trPr>
          <w:trHeight w:val="315"/>
        </w:trPr>
        <w:tc>
          <w:tcPr>
            <w:tcW w:w="2880" w:type="dxa"/>
            <w:tcBorders>
              <w:top w:val="single" w:sz="12" w:space="0" w:color="000000" w:themeColor="text1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576B3D" w14:textId="45CDC012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BAA02" w14:textId="69D0A880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Identifying appropriate statistical methods for research</w:t>
            </w:r>
          </w:p>
        </w:tc>
        <w:tc>
          <w:tcPr>
            <w:tcW w:w="15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05147C" w14:textId="441BF54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%</w:t>
            </w:r>
          </w:p>
        </w:tc>
        <w:tc>
          <w:tcPr>
            <w:tcW w:w="13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3FA82" w14:textId="19241A0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%</w:t>
            </w:r>
          </w:p>
        </w:tc>
        <w:tc>
          <w:tcPr>
            <w:tcW w:w="12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B94835" w14:textId="3661A2C4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%</w:t>
            </w:r>
          </w:p>
        </w:tc>
        <w:tc>
          <w:tcPr>
            <w:tcW w:w="10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2C7663" w14:textId="3BEF156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%</w:t>
            </w:r>
          </w:p>
        </w:tc>
      </w:tr>
      <w:tr w:rsidR="2CBB7DFF" w14:paraId="7193A121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BC625" w14:textId="299720E4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71144D" w14:textId="73E86191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Analysing data using different tools and techniques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B04771" w14:textId="10B4DB22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7339DA" w14:textId="408F82F5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DE5FE1" w14:textId="397B8128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1EFA6D" w14:textId="2AEA01D4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%</w:t>
            </w:r>
          </w:p>
        </w:tc>
      </w:tr>
      <w:tr w:rsidR="2CBB7DFF" w14:paraId="141F2088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917E7" w14:textId="54871372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4D4A0" w14:textId="26AC5342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Developing a data analysis plan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00155" w14:textId="54C944F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.5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EE1D71" w14:textId="09285807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72202E" w14:textId="7C957342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BA4F7" w14:textId="6E2EACD5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%</w:t>
            </w:r>
          </w:p>
        </w:tc>
      </w:tr>
      <w:tr w:rsidR="2CBB7DFF" w14:paraId="7C0D2533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52CAE" w14:textId="5746654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62CFBA" w14:textId="3E93B8A7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Understanding of different research methodologies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1EAC59" w14:textId="231A5899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.6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C1525A" w14:textId="05B5F281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.4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84B17B" w14:textId="453D75A8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.3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28A0F" w14:textId="54F5D499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.9%</w:t>
            </w:r>
          </w:p>
        </w:tc>
      </w:tr>
      <w:tr w:rsidR="2CBB7DFF" w14:paraId="1EB4FEEE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B5E21" w14:textId="269735C3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AC763" w14:textId="019DC78D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Data Visualisation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4069A" w14:textId="2BF9200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.5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B46D9A" w14:textId="520916A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6D50B" w14:textId="3BDD64A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.5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70FB2" w14:textId="1DDDEBF8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1%</w:t>
            </w:r>
          </w:p>
        </w:tc>
      </w:tr>
      <w:tr w:rsidR="2CBB7DFF" w14:paraId="6084ED04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1B4E01" w14:textId="44202D6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F23A1B" w14:textId="778D21A6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Presenting data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7A3B16" w14:textId="7DE2738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3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DBFED" w14:textId="0B68014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3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D77B56" w14:textId="7F6ACDA2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3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FCB5A2" w14:textId="2B47DA6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%</w:t>
            </w:r>
          </w:p>
        </w:tc>
      </w:tr>
      <w:tr w:rsidR="2CBB7DFF" w14:paraId="3241544A" w14:textId="77777777" w:rsidTr="2CBB7DFF">
        <w:trPr>
          <w:trHeight w:val="315"/>
        </w:trPr>
        <w:tc>
          <w:tcPr>
            <w:tcW w:w="28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9A94AF" w14:textId="2E8242C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puts and Impact</w:t>
            </w:r>
          </w:p>
        </w:tc>
        <w:tc>
          <w:tcPr>
            <w:tcW w:w="553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474E1" w14:textId="2FEC5E51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E29B4F" w14:textId="283BCE42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71EAA" w14:textId="4186BA79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582A4C" w14:textId="49FFE65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82AD9" w14:textId="7A362BB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2CBB7DFF" w14:paraId="1A7AC3C9" w14:textId="77777777" w:rsidTr="2CBB7DFF">
        <w:trPr>
          <w:trHeight w:val="315"/>
        </w:trPr>
        <w:tc>
          <w:tcPr>
            <w:tcW w:w="2880" w:type="dxa"/>
            <w:tcBorders>
              <w:top w:val="single" w:sz="12" w:space="0" w:color="000000" w:themeColor="text1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2B1A36" w14:textId="4F898B42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3FF98" w14:textId="44CED54A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writing for journal publications</w:t>
            </w:r>
          </w:p>
        </w:tc>
        <w:tc>
          <w:tcPr>
            <w:tcW w:w="15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A8198E" w14:textId="2D0A567E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.5%</w:t>
            </w:r>
          </w:p>
        </w:tc>
        <w:tc>
          <w:tcPr>
            <w:tcW w:w="13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C36843" w14:textId="51DC71F1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%</w:t>
            </w:r>
          </w:p>
        </w:tc>
        <w:tc>
          <w:tcPr>
            <w:tcW w:w="12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F3D7E" w14:textId="3729ABC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%</w:t>
            </w:r>
          </w:p>
        </w:tc>
        <w:tc>
          <w:tcPr>
            <w:tcW w:w="10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105FB2" w14:textId="5537734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%</w:t>
            </w:r>
          </w:p>
        </w:tc>
      </w:tr>
      <w:tr w:rsidR="2CBB7DFF" w14:paraId="63A08E32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CAF83" w14:textId="0FCA695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45DC0" w14:textId="1A7DF996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Publishing and disseminating research findings through a range of mechanisms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0A7437" w14:textId="231C31A8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4314B7" w14:textId="791B4FED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CBF6C7" w14:textId="04308BA8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D0C59B" w14:textId="7E541A6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%</w:t>
            </w:r>
          </w:p>
        </w:tc>
      </w:tr>
      <w:tr w:rsidR="2CBB7DFF" w14:paraId="312DF192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26E65" w14:textId="2E54C4D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EA931D" w14:textId="29BCC4E7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Developing different types of research outputs (e.g. policy briefs, apps, tools, dashboards)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5B232F" w14:textId="6C71FF64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BD364" w14:textId="01438FF9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9FD7E1" w14:textId="25C6CEF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4B7C2F" w14:textId="663DCE76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%</w:t>
            </w:r>
          </w:p>
        </w:tc>
      </w:tr>
      <w:tr w:rsidR="2CBB7DFF" w14:paraId="05E58FAF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6F8B73" w14:textId="57F7B8ED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27503" w14:textId="08EBA762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Monitoring and evaluating the impact of research through a range of mechanisms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CC4CA7" w14:textId="1E51A327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.6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96CA07" w14:textId="328E2E0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.1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E1CF22" w14:textId="46B81984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.1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CF3138" w14:textId="25A508A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.4%</w:t>
            </w:r>
          </w:p>
        </w:tc>
      </w:tr>
      <w:tr w:rsidR="2CBB7DFF" w14:paraId="411A5AEC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ACB4DD" w14:textId="3D1FC989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E974D7" w14:textId="5ADF9884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Developing a publication and dissemination plan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B95F1" w14:textId="25D70254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.9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D00783" w14:textId="4B07D62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.5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AAD6F" w14:textId="0E5E3838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.5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07C225" w14:textId="1E90F919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.1%</w:t>
            </w:r>
          </w:p>
        </w:tc>
      </w:tr>
      <w:tr w:rsidR="2CBB7DFF" w14:paraId="5D615133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38A21C" w14:textId="4D3DD65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0AE3A" w14:textId="507DDE02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Critical appraisal of a research paper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5E6707" w14:textId="6E030417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.8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CA848" w14:textId="7E85B108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9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D15849" w14:textId="1DFCF659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.5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09EA5" w14:textId="03983CD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.3%</w:t>
            </w:r>
          </w:p>
        </w:tc>
      </w:tr>
      <w:tr w:rsidR="2CBB7DFF" w14:paraId="28590FD9" w14:textId="77777777" w:rsidTr="2CBB7DFF">
        <w:trPr>
          <w:trHeight w:val="315"/>
        </w:trPr>
        <w:tc>
          <w:tcPr>
            <w:tcW w:w="28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62E03" w14:textId="32A7CEF3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keholder Engagement</w:t>
            </w:r>
          </w:p>
        </w:tc>
        <w:tc>
          <w:tcPr>
            <w:tcW w:w="553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7CB88" w14:textId="1611925E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8CA5D" w14:textId="7AC2AA85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DF007" w14:textId="0CEED0E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F06DAB" w14:textId="6F46FF6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3F58ED" w14:textId="25AF8543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2CBB7DFF" w14:paraId="6A088BED" w14:textId="77777777" w:rsidTr="2CBB7DFF">
        <w:trPr>
          <w:trHeight w:val="315"/>
        </w:trPr>
        <w:tc>
          <w:tcPr>
            <w:tcW w:w="2880" w:type="dxa"/>
            <w:tcBorders>
              <w:top w:val="single" w:sz="12" w:space="0" w:color="000000" w:themeColor="text1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99ABB" w14:textId="0E08EEB7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F0FC3" w14:textId="4930D31A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and understanding of effective methodologies to engage with communities &amp; stakeholders</w:t>
            </w:r>
          </w:p>
        </w:tc>
        <w:tc>
          <w:tcPr>
            <w:tcW w:w="15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B46508" w14:textId="682EE06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.9%</w:t>
            </w:r>
          </w:p>
        </w:tc>
        <w:tc>
          <w:tcPr>
            <w:tcW w:w="13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3E4A9" w14:textId="48BBDDD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%</w:t>
            </w:r>
          </w:p>
        </w:tc>
        <w:tc>
          <w:tcPr>
            <w:tcW w:w="1200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F67732" w14:textId="30E0EF03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%</w:t>
            </w:r>
          </w:p>
        </w:tc>
        <w:tc>
          <w:tcPr>
            <w:tcW w:w="1065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FEDAE7" w14:textId="4265693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%</w:t>
            </w:r>
          </w:p>
        </w:tc>
      </w:tr>
      <w:tr w:rsidR="2CBB7DFF" w14:paraId="05CA0466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F31E3" w14:textId="5D2CBF74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8F43BB" w14:textId="41355142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Working with different stakeholders to ensure their interests and perspectives are considered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690B1" w14:textId="1920CE5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4C0663" w14:textId="74E943CB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311BE" w14:textId="6FD455F9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4E245" w14:textId="513854E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%</w:t>
            </w:r>
          </w:p>
        </w:tc>
      </w:tr>
      <w:tr w:rsidR="2CBB7DFF" w14:paraId="29B8498D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16DCE" w14:textId="386F7FD7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1B75B" w14:textId="58C13414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ng research evidence to influence health policy and practice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DCAC0" w14:textId="4535D3EE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B7DA1" w14:textId="2603F8AA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81CB4F" w14:textId="0D012C0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0B975" w14:textId="4EE25BDC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%</w:t>
            </w:r>
          </w:p>
        </w:tc>
      </w:tr>
      <w:tr w:rsidR="2CBB7DFF" w14:paraId="7F3550A6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C56C93" w14:textId="72C2B02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E1D75" w14:textId="5DD7C8D6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Developing a stakeholder engagement plan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EC214A" w14:textId="50FFED1D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.5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C58D70" w14:textId="3DD4B1C1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.8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239A3" w14:textId="48A7CF81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.5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ADADAD" w:themeColor="background2" w:themeShade="BF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B388E" w14:textId="7D1867AF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.5%</w:t>
            </w:r>
          </w:p>
        </w:tc>
      </w:tr>
      <w:tr w:rsidR="2CBB7DFF" w14:paraId="4C033E35" w14:textId="77777777" w:rsidTr="2CBB7DFF">
        <w:trPr>
          <w:trHeight w:val="315"/>
        </w:trPr>
        <w:tc>
          <w:tcPr>
            <w:tcW w:w="2880" w:type="dxa"/>
            <w:tcBorders>
              <w:top w:val="none" w:sz="6" w:space="0" w:color="CCCCCC"/>
              <w:left w:val="single" w:sz="12" w:space="0" w:color="000000" w:themeColor="text1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B1FF0" w14:textId="320775F1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74FB1" w14:textId="49290F08" w:rsidR="2CBB7DFF" w:rsidRDefault="2CBB7DFF" w:rsidP="2CBB7D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ng research at different levels through engaging with a range of stakeholders</w:t>
            </w:r>
          </w:p>
        </w:tc>
        <w:tc>
          <w:tcPr>
            <w:tcW w:w="15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625E1" w14:textId="143A5348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.4%</w:t>
            </w:r>
          </w:p>
        </w:tc>
        <w:tc>
          <w:tcPr>
            <w:tcW w:w="13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694EE" w14:textId="5F3DB580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.4%</w:t>
            </w:r>
          </w:p>
        </w:tc>
        <w:tc>
          <w:tcPr>
            <w:tcW w:w="1200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C6C4CA" w14:textId="13610EFE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.6%</w:t>
            </w:r>
          </w:p>
        </w:tc>
        <w:tc>
          <w:tcPr>
            <w:tcW w:w="1065" w:type="dxa"/>
            <w:tcBorders>
              <w:top w:val="single" w:sz="12" w:space="0" w:color="ADADAD" w:themeColor="background2" w:themeShade="BF"/>
              <w:left w:val="none" w:sz="6" w:space="0" w:color="CCCCCC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A0C11C" w14:textId="001D5122" w:rsidR="2CBB7DFF" w:rsidRDefault="2CBB7DFF" w:rsidP="2CBB7DF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2CBB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.3%</w:t>
            </w:r>
          </w:p>
        </w:tc>
      </w:tr>
    </w:tbl>
    <w:p w14:paraId="5C9CB7FE" w14:textId="09A9DFC7" w:rsidR="2CBB7DFF" w:rsidRDefault="2CBB7DFF" w:rsidP="2CBB7DFF">
      <w:pPr>
        <w:rPr>
          <w:b/>
          <w:bCs/>
        </w:rPr>
      </w:pPr>
    </w:p>
    <w:sectPr w:rsidR="2CBB7DFF" w:rsidSect="00113F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F0C"/>
    <w:rsid w:val="00113F0C"/>
    <w:rsid w:val="003E5D1F"/>
    <w:rsid w:val="00416C84"/>
    <w:rsid w:val="00454482"/>
    <w:rsid w:val="005E5A96"/>
    <w:rsid w:val="1DAA2A2D"/>
    <w:rsid w:val="2CBB7DFF"/>
    <w:rsid w:val="4D9E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67112"/>
  <w15:chartTrackingRefBased/>
  <w15:docId w15:val="{0D24A25C-A4C4-425E-9842-2D8067406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3F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F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F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F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F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F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F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F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F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F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F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F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F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F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F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F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F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F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F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3F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F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3F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F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3F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F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3F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F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F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F0C"/>
    <w:rPr>
      <w:b/>
      <w:bCs/>
      <w:smallCaps/>
      <w:color w:val="0F4761" w:themeColor="accent1" w:themeShade="BF"/>
      <w:spacing w:val="5"/>
    </w:rPr>
  </w:style>
  <w:style w:type="character" w:customStyle="1" w:styleId="font61">
    <w:name w:val="font61"/>
    <w:basedOn w:val="DefaultParagraphFont"/>
    <w:rsid w:val="00113F0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6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Boylan</dc:creator>
  <cp:keywords/>
  <dc:description/>
  <cp:lastModifiedBy>Sally Boylan</cp:lastModifiedBy>
  <cp:revision>2</cp:revision>
  <dcterms:created xsi:type="dcterms:W3CDTF">2025-02-06T09:40:00Z</dcterms:created>
  <dcterms:modified xsi:type="dcterms:W3CDTF">2025-02-06T09:40:00Z</dcterms:modified>
</cp:coreProperties>
</file>